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EF8F6" w14:textId="77777777" w:rsidR="008155DA" w:rsidRDefault="008155DA" w:rsidP="008475C3">
      <w:pPr>
        <w:rPr>
          <w:rFonts w:cstheme="minorHAnsi"/>
        </w:rPr>
      </w:pPr>
    </w:p>
    <w:p w14:paraId="7DA47339" w14:textId="77777777" w:rsidR="008155DA" w:rsidRDefault="008155DA" w:rsidP="008475C3">
      <w:pPr>
        <w:rPr>
          <w:rFonts w:cstheme="minorHAnsi"/>
        </w:rPr>
      </w:pPr>
    </w:p>
    <w:p w14:paraId="4F05225B" w14:textId="610254E8" w:rsidR="008155DA" w:rsidRDefault="008155DA" w:rsidP="008475C3">
      <w:pPr>
        <w:rPr>
          <w:rFonts w:cstheme="minorHAnsi"/>
        </w:rPr>
      </w:pPr>
      <w:r w:rsidRPr="00F234AE">
        <w:rPr>
          <w:noProof/>
        </w:rPr>
        <w:drawing>
          <wp:inline distT="0" distB="0" distL="0" distR="0" wp14:anchorId="156FA4FF" wp14:editId="29343EC0">
            <wp:extent cx="7162800" cy="4028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176470" cy="4036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DCF9CA" w14:textId="77777777" w:rsidR="008155DA" w:rsidRDefault="008155DA" w:rsidP="008475C3">
      <w:pPr>
        <w:rPr>
          <w:rFonts w:cstheme="minorHAnsi"/>
        </w:rPr>
      </w:pPr>
    </w:p>
    <w:p w14:paraId="5DF397AD" w14:textId="77777777" w:rsidR="000E7315" w:rsidRDefault="000E7315" w:rsidP="000E7315">
      <w:pPr>
        <w:rPr>
          <w:rFonts w:ascii="Calibri" w:eastAsia="Calibri" w:hAnsi="Calibri" w:cs="Calibri"/>
          <w:b/>
          <w:bCs/>
          <w:color w:val="000000"/>
        </w:rPr>
      </w:pPr>
    </w:p>
    <w:p w14:paraId="518DC509" w14:textId="51FAC24E" w:rsidR="00AD5AC1" w:rsidRPr="000E7315" w:rsidRDefault="008155DA" w:rsidP="008475C3">
      <w:pPr>
        <w:rPr>
          <w:rFonts w:ascii="Calibri" w:eastAsia="Calibri" w:hAnsi="Calibri" w:cs="Calibri"/>
          <w:color w:val="000000"/>
        </w:rPr>
      </w:pPr>
      <w:r w:rsidRPr="00637869">
        <w:rPr>
          <w:rFonts w:ascii="Calibri" w:eastAsia="Calibri" w:hAnsi="Calibri" w:cs="Calibri"/>
          <w:b/>
          <w:bCs/>
          <w:color w:val="000000"/>
        </w:rPr>
        <w:t xml:space="preserve">Figure </w:t>
      </w:r>
      <w:r>
        <w:rPr>
          <w:rFonts w:ascii="Calibri" w:eastAsia="Calibri" w:hAnsi="Calibri" w:cs="Calibri"/>
          <w:b/>
          <w:bCs/>
          <w:color w:val="000000"/>
        </w:rPr>
        <w:t>S</w:t>
      </w:r>
      <w:r w:rsidRPr="00637869">
        <w:rPr>
          <w:rFonts w:ascii="Calibri" w:eastAsia="Calibri" w:hAnsi="Calibri" w:cs="Calibri"/>
          <w:b/>
          <w:bCs/>
          <w:color w:val="000000"/>
        </w:rPr>
        <w:t>1</w:t>
      </w:r>
      <w:r w:rsidRPr="00637869">
        <w:rPr>
          <w:rFonts w:ascii="Calibri" w:eastAsia="Calibri" w:hAnsi="Calibri" w:cs="Calibri"/>
          <w:color w:val="000000"/>
        </w:rPr>
        <w:t xml:space="preserve">. A direct acyclic graph outlining the relationship of plasma CRP, postoperative systemic inflammatory dysregulation (PSID), primary patient-centred and other (secondary) outcomes. The model includes measured confounding variables, measured mediating complications (hyperinflammation and immunosuppression) and unmeasured intrinsic patient specific mediators. AKI: acute kidney injury, ASA: American Society of </w:t>
      </w:r>
      <w:proofErr w:type="spellStart"/>
      <w:r w:rsidRPr="00637869">
        <w:rPr>
          <w:rFonts w:ascii="Calibri" w:eastAsia="Calibri" w:hAnsi="Calibri" w:cs="Calibri"/>
          <w:color w:val="000000"/>
        </w:rPr>
        <w:t>Anesthesiologists</w:t>
      </w:r>
      <w:proofErr w:type="spellEnd"/>
      <w:r w:rsidRPr="00637869">
        <w:rPr>
          <w:rFonts w:ascii="Calibri" w:eastAsia="Calibri" w:hAnsi="Calibri" w:cs="Calibri"/>
          <w:color w:val="000000"/>
        </w:rPr>
        <w:t xml:space="preserve">, CRP: C-reactive protein, DNA: deoxyribose nucleic acid, HDU: high dependency unit, ICU: intensive care unit, SSI: surgical site infection, </w:t>
      </w:r>
      <w:proofErr w:type="spellStart"/>
      <w:r w:rsidRPr="00637869">
        <w:rPr>
          <w:rFonts w:ascii="Calibri" w:eastAsia="Calibri" w:hAnsi="Calibri" w:cs="Calibri"/>
          <w:color w:val="000000"/>
        </w:rPr>
        <w:t>QoR</w:t>
      </w:r>
      <w:proofErr w:type="spellEnd"/>
      <w:r w:rsidRPr="00637869">
        <w:rPr>
          <w:rFonts w:ascii="Calibri" w:eastAsia="Calibri" w:hAnsi="Calibri" w:cs="Calibri"/>
          <w:color w:val="000000"/>
        </w:rPr>
        <w:t>; quality of recovery</w:t>
      </w:r>
      <w:r w:rsidR="000E7315">
        <w:rPr>
          <w:rFonts w:ascii="Calibri" w:eastAsia="Calibri" w:hAnsi="Calibri" w:cs="Calibri"/>
          <w:color w:val="000000"/>
        </w:rPr>
        <w:t>.</w:t>
      </w:r>
    </w:p>
    <w:p w14:paraId="39CE295C" w14:textId="77777777" w:rsidR="00AD5AC1" w:rsidRDefault="00AD5AC1" w:rsidP="008475C3">
      <w:pPr>
        <w:rPr>
          <w:rFonts w:cstheme="minorHAnsi"/>
        </w:rPr>
      </w:pPr>
    </w:p>
    <w:sectPr w:rsidR="00AD5AC1" w:rsidSect="000E7315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DCDBD" w14:textId="77777777" w:rsidR="00096BEE" w:rsidRDefault="00096BEE" w:rsidP="00671D69">
      <w:r>
        <w:separator/>
      </w:r>
    </w:p>
  </w:endnote>
  <w:endnote w:type="continuationSeparator" w:id="0">
    <w:p w14:paraId="455D40F3" w14:textId="77777777" w:rsidR="00096BEE" w:rsidRDefault="00096BEE" w:rsidP="00671D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891113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7F194E" w14:textId="5E61C95D" w:rsidR="00A270FF" w:rsidRDefault="00A270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40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FABEB8" w14:textId="77777777" w:rsidR="00A270FF" w:rsidRDefault="00A270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A487B" w14:textId="77777777" w:rsidR="00096BEE" w:rsidRDefault="00096BEE" w:rsidP="00671D69">
      <w:r>
        <w:separator/>
      </w:r>
    </w:p>
  </w:footnote>
  <w:footnote w:type="continuationSeparator" w:id="0">
    <w:p w14:paraId="4312A0B3" w14:textId="77777777" w:rsidR="00096BEE" w:rsidRDefault="00096BEE" w:rsidP="00671D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21067"/>
    <w:multiLevelType w:val="hybridMultilevel"/>
    <w:tmpl w:val="E4D0BE8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D90C54"/>
    <w:multiLevelType w:val="hybridMultilevel"/>
    <w:tmpl w:val="329E52E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A71B0A"/>
    <w:multiLevelType w:val="hybridMultilevel"/>
    <w:tmpl w:val="5B8A1B48"/>
    <w:lvl w:ilvl="0" w:tplc="0C09000F">
      <w:start w:val="1"/>
      <w:numFmt w:val="decimal"/>
      <w:lvlText w:val="%1."/>
      <w:lvlJc w:val="left"/>
      <w:pPr>
        <w:ind w:left="3600" w:hanging="360"/>
      </w:pPr>
    </w:lvl>
    <w:lvl w:ilvl="1" w:tplc="0C090019" w:tentative="1">
      <w:start w:val="1"/>
      <w:numFmt w:val="lowerLetter"/>
      <w:lvlText w:val="%2."/>
      <w:lvlJc w:val="left"/>
      <w:pPr>
        <w:ind w:left="4320" w:hanging="360"/>
      </w:pPr>
    </w:lvl>
    <w:lvl w:ilvl="2" w:tplc="0C09001B" w:tentative="1">
      <w:start w:val="1"/>
      <w:numFmt w:val="lowerRoman"/>
      <w:lvlText w:val="%3."/>
      <w:lvlJc w:val="right"/>
      <w:pPr>
        <w:ind w:left="5040" w:hanging="180"/>
      </w:pPr>
    </w:lvl>
    <w:lvl w:ilvl="3" w:tplc="0C09000F" w:tentative="1">
      <w:start w:val="1"/>
      <w:numFmt w:val="decimal"/>
      <w:lvlText w:val="%4."/>
      <w:lvlJc w:val="left"/>
      <w:pPr>
        <w:ind w:left="5760" w:hanging="360"/>
      </w:pPr>
    </w:lvl>
    <w:lvl w:ilvl="4" w:tplc="0C090019" w:tentative="1">
      <w:start w:val="1"/>
      <w:numFmt w:val="lowerLetter"/>
      <w:lvlText w:val="%5."/>
      <w:lvlJc w:val="left"/>
      <w:pPr>
        <w:ind w:left="6480" w:hanging="360"/>
      </w:pPr>
    </w:lvl>
    <w:lvl w:ilvl="5" w:tplc="0C09001B" w:tentative="1">
      <w:start w:val="1"/>
      <w:numFmt w:val="lowerRoman"/>
      <w:lvlText w:val="%6."/>
      <w:lvlJc w:val="right"/>
      <w:pPr>
        <w:ind w:left="7200" w:hanging="180"/>
      </w:pPr>
    </w:lvl>
    <w:lvl w:ilvl="6" w:tplc="0C09000F" w:tentative="1">
      <w:start w:val="1"/>
      <w:numFmt w:val="decimal"/>
      <w:lvlText w:val="%7."/>
      <w:lvlJc w:val="left"/>
      <w:pPr>
        <w:ind w:left="7920" w:hanging="360"/>
      </w:pPr>
    </w:lvl>
    <w:lvl w:ilvl="7" w:tplc="0C090019" w:tentative="1">
      <w:start w:val="1"/>
      <w:numFmt w:val="lowerLetter"/>
      <w:lvlText w:val="%8."/>
      <w:lvlJc w:val="left"/>
      <w:pPr>
        <w:ind w:left="8640" w:hanging="360"/>
      </w:pPr>
    </w:lvl>
    <w:lvl w:ilvl="8" w:tplc="0C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3" w15:restartNumberingAfterBreak="0">
    <w:nsid w:val="249F1B08"/>
    <w:multiLevelType w:val="hybridMultilevel"/>
    <w:tmpl w:val="D53AB94A"/>
    <w:lvl w:ilvl="0" w:tplc="F7761D2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2F4BCE"/>
    <w:multiLevelType w:val="multilevel"/>
    <w:tmpl w:val="BCC69C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Roman"/>
      <w:lvlText w:val="%4."/>
      <w:lvlJc w:val="right"/>
      <w:pPr>
        <w:tabs>
          <w:tab w:val="num" w:pos="1778"/>
        </w:tabs>
        <w:ind w:left="177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5" w15:restartNumberingAfterBreak="0">
    <w:nsid w:val="35605C6B"/>
    <w:multiLevelType w:val="hybridMultilevel"/>
    <w:tmpl w:val="329E52E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1376CB"/>
    <w:multiLevelType w:val="hybridMultilevel"/>
    <w:tmpl w:val="329E52E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125333"/>
    <w:multiLevelType w:val="hybridMultilevel"/>
    <w:tmpl w:val="1C08E438"/>
    <w:lvl w:ilvl="0" w:tplc="0C09000F">
      <w:start w:val="1"/>
      <w:numFmt w:val="decimal"/>
      <w:lvlText w:val="%1."/>
      <w:lvlJc w:val="left"/>
      <w:pPr>
        <w:ind w:left="578" w:hanging="360"/>
      </w:pPr>
    </w:lvl>
    <w:lvl w:ilvl="1" w:tplc="0C090019" w:tentative="1">
      <w:start w:val="1"/>
      <w:numFmt w:val="lowerLetter"/>
      <w:lvlText w:val="%2."/>
      <w:lvlJc w:val="left"/>
      <w:pPr>
        <w:ind w:left="1298" w:hanging="360"/>
      </w:pPr>
    </w:lvl>
    <w:lvl w:ilvl="2" w:tplc="0C09001B" w:tentative="1">
      <w:start w:val="1"/>
      <w:numFmt w:val="lowerRoman"/>
      <w:lvlText w:val="%3."/>
      <w:lvlJc w:val="right"/>
      <w:pPr>
        <w:ind w:left="2018" w:hanging="180"/>
      </w:pPr>
    </w:lvl>
    <w:lvl w:ilvl="3" w:tplc="0C09000F" w:tentative="1">
      <w:start w:val="1"/>
      <w:numFmt w:val="decimal"/>
      <w:lvlText w:val="%4."/>
      <w:lvlJc w:val="left"/>
      <w:pPr>
        <w:ind w:left="2738" w:hanging="360"/>
      </w:pPr>
    </w:lvl>
    <w:lvl w:ilvl="4" w:tplc="0C090019" w:tentative="1">
      <w:start w:val="1"/>
      <w:numFmt w:val="lowerLetter"/>
      <w:lvlText w:val="%5."/>
      <w:lvlJc w:val="left"/>
      <w:pPr>
        <w:ind w:left="3458" w:hanging="360"/>
      </w:pPr>
    </w:lvl>
    <w:lvl w:ilvl="5" w:tplc="0C09001B" w:tentative="1">
      <w:start w:val="1"/>
      <w:numFmt w:val="lowerRoman"/>
      <w:lvlText w:val="%6."/>
      <w:lvlJc w:val="right"/>
      <w:pPr>
        <w:ind w:left="4178" w:hanging="180"/>
      </w:pPr>
    </w:lvl>
    <w:lvl w:ilvl="6" w:tplc="0C09000F" w:tentative="1">
      <w:start w:val="1"/>
      <w:numFmt w:val="decimal"/>
      <w:lvlText w:val="%7."/>
      <w:lvlJc w:val="left"/>
      <w:pPr>
        <w:ind w:left="4898" w:hanging="360"/>
      </w:pPr>
    </w:lvl>
    <w:lvl w:ilvl="7" w:tplc="0C090019" w:tentative="1">
      <w:start w:val="1"/>
      <w:numFmt w:val="lowerLetter"/>
      <w:lvlText w:val="%8."/>
      <w:lvlJc w:val="left"/>
      <w:pPr>
        <w:ind w:left="5618" w:hanging="360"/>
      </w:pPr>
    </w:lvl>
    <w:lvl w:ilvl="8" w:tplc="0C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8" w15:restartNumberingAfterBreak="0">
    <w:nsid w:val="53040964"/>
    <w:multiLevelType w:val="hybridMultilevel"/>
    <w:tmpl w:val="218EA94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6D7953"/>
    <w:multiLevelType w:val="multilevel"/>
    <w:tmpl w:val="99806D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778"/>
        </w:tabs>
        <w:ind w:left="177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0" w15:restartNumberingAfterBreak="0">
    <w:nsid w:val="63F87802"/>
    <w:multiLevelType w:val="hybridMultilevel"/>
    <w:tmpl w:val="C72C86E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5443B9"/>
    <w:multiLevelType w:val="hybridMultilevel"/>
    <w:tmpl w:val="AFF008B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B6B2E77"/>
    <w:multiLevelType w:val="hybridMultilevel"/>
    <w:tmpl w:val="329E52E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0888076">
    <w:abstractNumId w:val="2"/>
  </w:num>
  <w:num w:numId="2" w16cid:durableId="758330817">
    <w:abstractNumId w:val="6"/>
  </w:num>
  <w:num w:numId="3" w16cid:durableId="1481919630">
    <w:abstractNumId w:val="1"/>
  </w:num>
  <w:num w:numId="4" w16cid:durableId="1030111693">
    <w:abstractNumId w:val="12"/>
  </w:num>
  <w:num w:numId="5" w16cid:durableId="376201794">
    <w:abstractNumId w:val="5"/>
  </w:num>
  <w:num w:numId="6" w16cid:durableId="732972379">
    <w:abstractNumId w:val="0"/>
  </w:num>
  <w:num w:numId="7" w16cid:durableId="712460381">
    <w:abstractNumId w:val="8"/>
  </w:num>
  <w:num w:numId="8" w16cid:durableId="1222709818">
    <w:abstractNumId w:val="3"/>
  </w:num>
  <w:num w:numId="9" w16cid:durableId="484274335">
    <w:abstractNumId w:val="10"/>
  </w:num>
  <w:num w:numId="10" w16cid:durableId="1216699261">
    <w:abstractNumId w:val="11"/>
  </w:num>
  <w:num w:numId="11" w16cid:durableId="1365324310">
    <w:abstractNumId w:val="9"/>
  </w:num>
  <w:num w:numId="12" w16cid:durableId="1425300880">
    <w:abstractNumId w:val="4"/>
  </w:num>
  <w:num w:numId="13" w16cid:durableId="22781095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AU" w:vendorID="64" w:dllVersion="6" w:nlCheck="1" w:checkStyle="1"/>
  <w:activeWritingStyle w:appName="MSWord" w:lang="en-NZ" w:vendorID="64" w:dllVersion="6" w:nlCheck="1" w:checkStyle="1"/>
  <w:activeWritingStyle w:appName="MSWord" w:lang="en-AU" w:vendorID="64" w:dllVersion="0" w:nlCheck="1" w:checkStyle="0"/>
  <w:activeWritingStyle w:appName="MSWord" w:lang="en-GB" w:vendorID="64" w:dllVersion="6" w:nlCheck="1" w:checkStyle="1"/>
  <w:activeWritingStyle w:appName="MSWord" w:lang="en-AU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Heart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aaaresus0st7e5aw2vepr7ptztzevtvaet&quot;&gt;Myles Library&lt;record-ids&gt;&lt;item&gt;21381&lt;/item&gt;&lt;item&gt;39190&lt;/item&gt;&lt;item&gt;39231&lt;/item&gt;&lt;item&gt;57493&lt;/item&gt;&lt;item&gt;58008&lt;/item&gt;&lt;item&gt;58009&lt;/item&gt;&lt;item&gt;58010&lt;/item&gt;&lt;item&gt;58011&lt;/item&gt;&lt;item&gt;58012&lt;/item&gt;&lt;item&gt;58013&lt;/item&gt;&lt;item&gt;58014&lt;/item&gt;&lt;item&gt;58015&lt;/item&gt;&lt;item&gt;58016&lt;/item&gt;&lt;item&gt;58017&lt;/item&gt;&lt;item&gt;58018&lt;/item&gt;&lt;item&gt;58019&lt;/item&gt;&lt;item&gt;58020&lt;/item&gt;&lt;item&gt;58021&lt;/item&gt;&lt;item&gt;58022&lt;/item&gt;&lt;item&gt;58023&lt;/item&gt;&lt;item&gt;58024&lt;/item&gt;&lt;item&gt;58025&lt;/item&gt;&lt;item&gt;58029&lt;/item&gt;&lt;item&gt;58030&lt;/item&gt;&lt;item&gt;58031&lt;/item&gt;&lt;item&gt;58032&lt;/item&gt;&lt;item&gt;58033&lt;/item&gt;&lt;item&gt;58034&lt;/item&gt;&lt;item&gt;58035&lt;/item&gt;&lt;item&gt;58036&lt;/item&gt;&lt;item&gt;58037&lt;/item&gt;&lt;item&gt;58038&lt;/item&gt;&lt;item&gt;58039&lt;/item&gt;&lt;item&gt;58040&lt;/item&gt;&lt;item&gt;58041&lt;/item&gt;&lt;item&gt;58042&lt;/item&gt;&lt;item&gt;58043&lt;/item&gt;&lt;item&gt;58044&lt;/item&gt;&lt;item&gt;58045&lt;/item&gt;&lt;item&gt;58046&lt;/item&gt;&lt;item&gt;58047&lt;/item&gt;&lt;item&gt;58048&lt;/item&gt;&lt;item&gt;58049&lt;/item&gt;&lt;item&gt;58050&lt;/item&gt;&lt;item&gt;58051&lt;/item&gt;&lt;item&gt;58052&lt;/item&gt;&lt;item&gt;58053&lt;/item&gt;&lt;item&gt;58054&lt;/item&gt;&lt;item&gt;58055&lt;/item&gt;&lt;item&gt;58056&lt;/item&gt;&lt;item&gt;58057&lt;/item&gt;&lt;item&gt;58058&lt;/item&gt;&lt;item&gt;58059&lt;/item&gt;&lt;item&gt;58060&lt;/item&gt;&lt;item&gt;58061&lt;/item&gt;&lt;item&gt;58062&lt;/item&gt;&lt;item&gt;58063&lt;/item&gt;&lt;item&gt;58064&lt;/item&gt;&lt;item&gt;58065&lt;/item&gt;&lt;item&gt;58067&lt;/item&gt;&lt;item&gt;58068&lt;/item&gt;&lt;item&gt;58069&lt;/item&gt;&lt;item&gt;58071&lt;/item&gt;&lt;item&gt;58072&lt;/item&gt;&lt;item&gt;58073&lt;/item&gt;&lt;item&gt;58074&lt;/item&gt;&lt;item&gt;58075&lt;/item&gt;&lt;item&gt;58076&lt;/item&gt;&lt;item&gt;58077&lt;/item&gt;&lt;item&gt;58078&lt;/item&gt;&lt;item&gt;58079&lt;/item&gt;&lt;item&gt;58080&lt;/item&gt;&lt;item&gt;58081&lt;/item&gt;&lt;item&gt;58082&lt;/item&gt;&lt;item&gt;58083&lt;/item&gt;&lt;item&gt;58084&lt;/item&gt;&lt;item&gt;58085&lt;/item&gt;&lt;item&gt;58086&lt;/item&gt;&lt;item&gt;58087&lt;/item&gt;&lt;item&gt;58088&lt;/item&gt;&lt;item&gt;58089&lt;/item&gt;&lt;item&gt;58090&lt;/item&gt;&lt;item&gt;58091&lt;/item&gt;&lt;item&gt;58092&lt;/item&gt;&lt;item&gt;58093&lt;/item&gt;&lt;item&gt;58094&lt;/item&gt;&lt;item&gt;58095&lt;/item&gt;&lt;item&gt;58096&lt;/item&gt;&lt;item&gt;58097&lt;/item&gt;&lt;item&gt;58098&lt;/item&gt;&lt;item&gt;58099&lt;/item&gt;&lt;item&gt;58100&lt;/item&gt;&lt;item&gt;58103&lt;/item&gt;&lt;item&gt;58104&lt;/item&gt;&lt;item&gt;58106&lt;/item&gt;&lt;item&gt;58107&lt;/item&gt;&lt;item&gt;58108&lt;/item&gt;&lt;item&gt;58109&lt;/item&gt;&lt;item&gt;58110&lt;/item&gt;&lt;item&gt;58111&lt;/item&gt;&lt;item&gt;58113&lt;/item&gt;&lt;item&gt;58114&lt;/item&gt;&lt;item&gt;58116&lt;/item&gt;&lt;item&gt;58117&lt;/item&gt;&lt;item&gt;58118&lt;/item&gt;&lt;item&gt;58119&lt;/item&gt;&lt;item&gt;58120&lt;/item&gt;&lt;item&gt;58121&lt;/item&gt;&lt;item&gt;58122&lt;/item&gt;&lt;item&gt;58123&lt;/item&gt;&lt;item&gt;58124&lt;/item&gt;&lt;item&gt;58125&lt;/item&gt;&lt;item&gt;58126&lt;/item&gt;&lt;item&gt;58127&lt;/item&gt;&lt;item&gt;58128&lt;/item&gt;&lt;item&gt;58129&lt;/item&gt;&lt;item&gt;58131&lt;/item&gt;&lt;item&gt;58132&lt;/item&gt;&lt;item&gt;58133&lt;/item&gt;&lt;item&gt;58134&lt;/item&gt;&lt;item&gt;58135&lt;/item&gt;&lt;item&gt;58136&lt;/item&gt;&lt;item&gt;58137&lt;/item&gt;&lt;item&gt;58138&lt;/item&gt;&lt;item&gt;58139&lt;/item&gt;&lt;item&gt;58140&lt;/item&gt;&lt;item&gt;58141&lt;/item&gt;&lt;item&gt;58142&lt;/item&gt;&lt;item&gt;58143&lt;/item&gt;&lt;item&gt;58144&lt;/item&gt;&lt;item&gt;58146&lt;/item&gt;&lt;item&gt;58147&lt;/item&gt;&lt;item&gt;58148&lt;/item&gt;&lt;item&gt;58150&lt;/item&gt;&lt;item&gt;58152&lt;/item&gt;&lt;item&gt;58153&lt;/item&gt;&lt;item&gt;58154&lt;/item&gt;&lt;item&gt;58155&lt;/item&gt;&lt;item&gt;58156&lt;/item&gt;&lt;item&gt;58157&lt;/item&gt;&lt;item&gt;58158&lt;/item&gt;&lt;item&gt;58159&lt;/item&gt;&lt;item&gt;58160&lt;/item&gt;&lt;item&gt;58161&lt;/item&gt;&lt;item&gt;58162&lt;/item&gt;&lt;item&gt;58163&lt;/item&gt;&lt;item&gt;58164&lt;/item&gt;&lt;item&gt;58166&lt;/item&gt;&lt;item&gt;58167&lt;/item&gt;&lt;item&gt;58170&lt;/item&gt;&lt;item&gt;58171&lt;/item&gt;&lt;item&gt;58172&lt;/item&gt;&lt;item&gt;58174&lt;/item&gt;&lt;item&gt;58176&lt;/item&gt;&lt;item&gt;58179&lt;/item&gt;&lt;item&gt;58180&lt;/item&gt;&lt;item&gt;58181&lt;/item&gt;&lt;item&gt;58182&lt;/item&gt;&lt;item&gt;58183&lt;/item&gt;&lt;item&gt;58184&lt;/item&gt;&lt;item&gt;58185&lt;/item&gt;&lt;item&gt;58187&lt;/item&gt;&lt;item&gt;58191&lt;/item&gt;&lt;item&gt;58211&lt;/item&gt;&lt;item&gt;58298&lt;/item&gt;&lt;item&gt;58300&lt;/item&gt;&lt;item&gt;58301&lt;/item&gt;&lt;item&gt;58302&lt;/item&gt;&lt;item&gt;58303&lt;/item&gt;&lt;item&gt;58304&lt;/item&gt;&lt;item&gt;58305&lt;/item&gt;&lt;item&gt;58306&lt;/item&gt;&lt;item&gt;58307&lt;/item&gt;&lt;item&gt;58308&lt;/item&gt;&lt;item&gt;58309&lt;/item&gt;&lt;item&gt;58310&lt;/item&gt;&lt;item&gt;58313&lt;/item&gt;&lt;item&gt;58314&lt;/item&gt;&lt;item&gt;58315&lt;/item&gt;&lt;item&gt;58326&lt;/item&gt;&lt;item&gt;58327&lt;/item&gt;&lt;item&gt;58420&lt;/item&gt;&lt;item&gt;58430&lt;/item&gt;&lt;item&gt;58432&lt;/item&gt;&lt;item&gt;58433&lt;/item&gt;&lt;item&gt;58434&lt;/item&gt;&lt;item&gt;58435&lt;/item&gt;&lt;item&gt;58436&lt;/item&gt;&lt;item&gt;58437&lt;/item&gt;&lt;item&gt;58438&lt;/item&gt;&lt;item&gt;58440&lt;/item&gt;&lt;item&gt;58441&lt;/item&gt;&lt;item&gt;58442&lt;/item&gt;&lt;item&gt;58443&lt;/item&gt;&lt;item&gt;58444&lt;/item&gt;&lt;item&gt;58445&lt;/item&gt;&lt;item&gt;58446&lt;/item&gt;&lt;item&gt;58447&lt;/item&gt;&lt;item&gt;58448&lt;/item&gt;&lt;/record-ids&gt;&lt;/item&gt;&lt;/Libraries&gt;"/>
  </w:docVars>
  <w:rsids>
    <w:rsidRoot w:val="003579CB"/>
    <w:rsid w:val="00003908"/>
    <w:rsid w:val="00004A93"/>
    <w:rsid w:val="00007789"/>
    <w:rsid w:val="000118F2"/>
    <w:rsid w:val="000160E9"/>
    <w:rsid w:val="00023ACB"/>
    <w:rsid w:val="000319C4"/>
    <w:rsid w:val="000337AC"/>
    <w:rsid w:val="00051DBC"/>
    <w:rsid w:val="00054D39"/>
    <w:rsid w:val="0005592B"/>
    <w:rsid w:val="0008116D"/>
    <w:rsid w:val="000838CA"/>
    <w:rsid w:val="00083A63"/>
    <w:rsid w:val="00084673"/>
    <w:rsid w:val="00095F66"/>
    <w:rsid w:val="00096BEE"/>
    <w:rsid w:val="000A478E"/>
    <w:rsid w:val="000B22A6"/>
    <w:rsid w:val="000B68BB"/>
    <w:rsid w:val="000C3654"/>
    <w:rsid w:val="000C3B4F"/>
    <w:rsid w:val="000C3D9E"/>
    <w:rsid w:val="000C6E7A"/>
    <w:rsid w:val="000D51BD"/>
    <w:rsid w:val="000E7315"/>
    <w:rsid w:val="00111905"/>
    <w:rsid w:val="00115817"/>
    <w:rsid w:val="00123B37"/>
    <w:rsid w:val="001305F2"/>
    <w:rsid w:val="00130DDB"/>
    <w:rsid w:val="00144B07"/>
    <w:rsid w:val="001670B9"/>
    <w:rsid w:val="00171A6E"/>
    <w:rsid w:val="0018397B"/>
    <w:rsid w:val="00193008"/>
    <w:rsid w:val="001B07BE"/>
    <w:rsid w:val="001B25B6"/>
    <w:rsid w:val="001E5871"/>
    <w:rsid w:val="00212AA9"/>
    <w:rsid w:val="0021640A"/>
    <w:rsid w:val="0022234D"/>
    <w:rsid w:val="00225516"/>
    <w:rsid w:val="002510B9"/>
    <w:rsid w:val="00263DC3"/>
    <w:rsid w:val="00265C6A"/>
    <w:rsid w:val="002772F2"/>
    <w:rsid w:val="00282B6F"/>
    <w:rsid w:val="002C661A"/>
    <w:rsid w:val="002D02BA"/>
    <w:rsid w:val="002F09F1"/>
    <w:rsid w:val="002F3C02"/>
    <w:rsid w:val="00301D07"/>
    <w:rsid w:val="00306C20"/>
    <w:rsid w:val="00317373"/>
    <w:rsid w:val="00331BF1"/>
    <w:rsid w:val="0034054E"/>
    <w:rsid w:val="00342F73"/>
    <w:rsid w:val="003502DE"/>
    <w:rsid w:val="00351B7D"/>
    <w:rsid w:val="003579CB"/>
    <w:rsid w:val="003658A0"/>
    <w:rsid w:val="003904FE"/>
    <w:rsid w:val="00395049"/>
    <w:rsid w:val="00395F13"/>
    <w:rsid w:val="003961A8"/>
    <w:rsid w:val="003B021B"/>
    <w:rsid w:val="003C61E8"/>
    <w:rsid w:val="003D1432"/>
    <w:rsid w:val="003D4638"/>
    <w:rsid w:val="003E05B8"/>
    <w:rsid w:val="003F2650"/>
    <w:rsid w:val="003F7574"/>
    <w:rsid w:val="00405CE2"/>
    <w:rsid w:val="00407041"/>
    <w:rsid w:val="00423ECF"/>
    <w:rsid w:val="004500C2"/>
    <w:rsid w:val="00460BAB"/>
    <w:rsid w:val="004A4AEF"/>
    <w:rsid w:val="004C510D"/>
    <w:rsid w:val="004C5FDC"/>
    <w:rsid w:val="004E5F8C"/>
    <w:rsid w:val="004F1CC0"/>
    <w:rsid w:val="00503687"/>
    <w:rsid w:val="00505212"/>
    <w:rsid w:val="005271EC"/>
    <w:rsid w:val="005339F5"/>
    <w:rsid w:val="00535868"/>
    <w:rsid w:val="00547C56"/>
    <w:rsid w:val="00551E35"/>
    <w:rsid w:val="0055284F"/>
    <w:rsid w:val="00565600"/>
    <w:rsid w:val="00567675"/>
    <w:rsid w:val="0057645F"/>
    <w:rsid w:val="005A6AA6"/>
    <w:rsid w:val="005C1B03"/>
    <w:rsid w:val="005D1489"/>
    <w:rsid w:val="005D1B69"/>
    <w:rsid w:val="005D406E"/>
    <w:rsid w:val="005F653B"/>
    <w:rsid w:val="005F7AC3"/>
    <w:rsid w:val="00662863"/>
    <w:rsid w:val="00663D8B"/>
    <w:rsid w:val="00671D69"/>
    <w:rsid w:val="00677979"/>
    <w:rsid w:val="00693DD9"/>
    <w:rsid w:val="006961D2"/>
    <w:rsid w:val="006962B6"/>
    <w:rsid w:val="006A6F61"/>
    <w:rsid w:val="006A7CA5"/>
    <w:rsid w:val="006B5D81"/>
    <w:rsid w:val="006B5EA0"/>
    <w:rsid w:val="006B6437"/>
    <w:rsid w:val="006C7B39"/>
    <w:rsid w:val="006D070F"/>
    <w:rsid w:val="006E331B"/>
    <w:rsid w:val="006F7B78"/>
    <w:rsid w:val="0071584A"/>
    <w:rsid w:val="00730990"/>
    <w:rsid w:val="00731763"/>
    <w:rsid w:val="007323E2"/>
    <w:rsid w:val="007341CC"/>
    <w:rsid w:val="00735390"/>
    <w:rsid w:val="00750432"/>
    <w:rsid w:val="00755ACD"/>
    <w:rsid w:val="00755D22"/>
    <w:rsid w:val="00757F59"/>
    <w:rsid w:val="0076333B"/>
    <w:rsid w:val="007739E1"/>
    <w:rsid w:val="00785F01"/>
    <w:rsid w:val="007A0B29"/>
    <w:rsid w:val="007B7A99"/>
    <w:rsid w:val="007B7C28"/>
    <w:rsid w:val="007C622B"/>
    <w:rsid w:val="007D5068"/>
    <w:rsid w:val="008027F4"/>
    <w:rsid w:val="00803533"/>
    <w:rsid w:val="00803587"/>
    <w:rsid w:val="008155DA"/>
    <w:rsid w:val="00842C88"/>
    <w:rsid w:val="008475C3"/>
    <w:rsid w:val="00850EBE"/>
    <w:rsid w:val="00864431"/>
    <w:rsid w:val="00871411"/>
    <w:rsid w:val="00875CC3"/>
    <w:rsid w:val="00877877"/>
    <w:rsid w:val="00877AE3"/>
    <w:rsid w:val="00882884"/>
    <w:rsid w:val="008A29B6"/>
    <w:rsid w:val="008B61D6"/>
    <w:rsid w:val="008C21F9"/>
    <w:rsid w:val="008C318B"/>
    <w:rsid w:val="008D0CE6"/>
    <w:rsid w:val="00901C9A"/>
    <w:rsid w:val="00911C2A"/>
    <w:rsid w:val="00911DD6"/>
    <w:rsid w:val="00911DFA"/>
    <w:rsid w:val="00936B2B"/>
    <w:rsid w:val="00945ADA"/>
    <w:rsid w:val="009461C2"/>
    <w:rsid w:val="00952BDC"/>
    <w:rsid w:val="00960F3A"/>
    <w:rsid w:val="0097570E"/>
    <w:rsid w:val="009B207A"/>
    <w:rsid w:val="009B387B"/>
    <w:rsid w:val="009B6598"/>
    <w:rsid w:val="009B717A"/>
    <w:rsid w:val="009E4C41"/>
    <w:rsid w:val="009F30B8"/>
    <w:rsid w:val="009F3746"/>
    <w:rsid w:val="00A23762"/>
    <w:rsid w:val="00A270FF"/>
    <w:rsid w:val="00A31F04"/>
    <w:rsid w:val="00A77F7C"/>
    <w:rsid w:val="00A922B7"/>
    <w:rsid w:val="00A93E4F"/>
    <w:rsid w:val="00AA12D3"/>
    <w:rsid w:val="00AA4AF2"/>
    <w:rsid w:val="00AA7F3C"/>
    <w:rsid w:val="00AD064A"/>
    <w:rsid w:val="00AD3E50"/>
    <w:rsid w:val="00AD5AC1"/>
    <w:rsid w:val="00AE099E"/>
    <w:rsid w:val="00B00C1E"/>
    <w:rsid w:val="00B13CBF"/>
    <w:rsid w:val="00B2443F"/>
    <w:rsid w:val="00B30C24"/>
    <w:rsid w:val="00B44627"/>
    <w:rsid w:val="00B56A84"/>
    <w:rsid w:val="00B57ACF"/>
    <w:rsid w:val="00B632C6"/>
    <w:rsid w:val="00B71ED9"/>
    <w:rsid w:val="00B72B18"/>
    <w:rsid w:val="00B74069"/>
    <w:rsid w:val="00B75A8D"/>
    <w:rsid w:val="00B77944"/>
    <w:rsid w:val="00B83798"/>
    <w:rsid w:val="00B873F3"/>
    <w:rsid w:val="00B97B07"/>
    <w:rsid w:val="00BC4278"/>
    <w:rsid w:val="00BD1D3C"/>
    <w:rsid w:val="00BD6599"/>
    <w:rsid w:val="00BE0498"/>
    <w:rsid w:val="00BE6CDF"/>
    <w:rsid w:val="00BF3F49"/>
    <w:rsid w:val="00C10E12"/>
    <w:rsid w:val="00C127BE"/>
    <w:rsid w:val="00C2059E"/>
    <w:rsid w:val="00C5574D"/>
    <w:rsid w:val="00C56931"/>
    <w:rsid w:val="00C56A0C"/>
    <w:rsid w:val="00C66869"/>
    <w:rsid w:val="00C87602"/>
    <w:rsid w:val="00C916A2"/>
    <w:rsid w:val="00CD79A4"/>
    <w:rsid w:val="00CF180B"/>
    <w:rsid w:val="00CF6A98"/>
    <w:rsid w:val="00D100DF"/>
    <w:rsid w:val="00D142EA"/>
    <w:rsid w:val="00D16D88"/>
    <w:rsid w:val="00D37D17"/>
    <w:rsid w:val="00D53FD8"/>
    <w:rsid w:val="00D645AC"/>
    <w:rsid w:val="00D65225"/>
    <w:rsid w:val="00D67098"/>
    <w:rsid w:val="00D72E7D"/>
    <w:rsid w:val="00D802E4"/>
    <w:rsid w:val="00D833FF"/>
    <w:rsid w:val="00D87933"/>
    <w:rsid w:val="00D947E1"/>
    <w:rsid w:val="00DC34FE"/>
    <w:rsid w:val="00DD28DE"/>
    <w:rsid w:val="00DE40C6"/>
    <w:rsid w:val="00DE42EB"/>
    <w:rsid w:val="00DE48AD"/>
    <w:rsid w:val="00DE5408"/>
    <w:rsid w:val="00DE7067"/>
    <w:rsid w:val="00E00980"/>
    <w:rsid w:val="00E146DC"/>
    <w:rsid w:val="00E26AB0"/>
    <w:rsid w:val="00E334ED"/>
    <w:rsid w:val="00E43ED2"/>
    <w:rsid w:val="00E73F67"/>
    <w:rsid w:val="00E75E14"/>
    <w:rsid w:val="00EA0AB8"/>
    <w:rsid w:val="00EA1689"/>
    <w:rsid w:val="00EA79FE"/>
    <w:rsid w:val="00EB14FC"/>
    <w:rsid w:val="00ED2241"/>
    <w:rsid w:val="00EE209F"/>
    <w:rsid w:val="00EE342C"/>
    <w:rsid w:val="00EE7349"/>
    <w:rsid w:val="00EF1E64"/>
    <w:rsid w:val="00F07C69"/>
    <w:rsid w:val="00F24F00"/>
    <w:rsid w:val="00F3651A"/>
    <w:rsid w:val="00F41867"/>
    <w:rsid w:val="00F523F6"/>
    <w:rsid w:val="00F52553"/>
    <w:rsid w:val="00F75B57"/>
    <w:rsid w:val="00F76974"/>
    <w:rsid w:val="00F832E7"/>
    <w:rsid w:val="00F8586B"/>
    <w:rsid w:val="00F90DC5"/>
    <w:rsid w:val="00F96BE2"/>
    <w:rsid w:val="00FB042E"/>
    <w:rsid w:val="00FB2551"/>
    <w:rsid w:val="00FB3552"/>
    <w:rsid w:val="00FB6CF5"/>
    <w:rsid w:val="00FC5DF9"/>
    <w:rsid w:val="00FC73E8"/>
    <w:rsid w:val="00FF0E21"/>
    <w:rsid w:val="00FF5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8C251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31BF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1BF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1BF1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1BF1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1B25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1D6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1D69"/>
  </w:style>
  <w:style w:type="paragraph" w:styleId="Footer">
    <w:name w:val="footer"/>
    <w:basedOn w:val="Normal"/>
    <w:link w:val="FooterChar"/>
    <w:unhideWhenUsed/>
    <w:rsid w:val="00671D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671D69"/>
  </w:style>
  <w:style w:type="paragraph" w:styleId="ListParagraph">
    <w:name w:val="List Paragraph"/>
    <w:basedOn w:val="Normal"/>
    <w:uiPriority w:val="34"/>
    <w:qFormat/>
    <w:rsid w:val="00877877"/>
    <w:pPr>
      <w:ind w:left="720"/>
      <w:contextualSpacing/>
    </w:pPr>
  </w:style>
  <w:style w:type="paragraph" w:customStyle="1" w:styleId="authors">
    <w:name w:val="authors"/>
    <w:basedOn w:val="Normal"/>
    <w:rsid w:val="003C61E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ournal">
    <w:name w:val="journal"/>
    <w:basedOn w:val="Normal"/>
    <w:rsid w:val="003C61E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ublisher">
    <w:name w:val="publisher"/>
    <w:basedOn w:val="Normal"/>
    <w:rsid w:val="003C61E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C61E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BD6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599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599"/>
    <w:rPr>
      <w:sz w:val="20"/>
      <w:szCs w:val="20"/>
    </w:rPr>
  </w:style>
  <w:style w:type="paragraph" w:customStyle="1" w:styleId="NormalWeb1">
    <w:name w:val="Normal (Web)1"/>
    <w:basedOn w:val="Normal"/>
    <w:rsid w:val="00BD6599"/>
    <w:pPr>
      <w:spacing w:before="225" w:after="225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003908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908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390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D02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C1F636A-5E50-5740-B819-0385DE95F07A}">
  <we:reference id="wa104380917" version="1.0.1.0" store="en-GB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6CA678-F50B-4F57-B475-ACB1330FE5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6-27T09:16:00Z</dcterms:created>
  <dcterms:modified xsi:type="dcterms:W3CDTF">2023-06-27T09:16:00Z</dcterms:modified>
</cp:coreProperties>
</file>